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6ADB8" w14:textId="76B8C0D0" w:rsidR="003B3934" w:rsidRDefault="003B3934" w:rsidP="003B39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251520">
        <w:rPr>
          <w:rFonts w:ascii="Times New Roman" w:hAnsi="Times New Roman" w:cs="Times New Roman"/>
          <w:b/>
          <w:bCs/>
          <w:sz w:val="22"/>
        </w:rPr>
        <w:t>material</w:t>
      </w:r>
    </w:p>
    <w:p w14:paraId="60431F18" w14:textId="77777777" w:rsidR="003B3934" w:rsidRDefault="003B3934" w:rsidP="003B39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2"/>
        </w:rPr>
      </w:pPr>
    </w:p>
    <w:p w14:paraId="0A0CBEDA" w14:textId="77777777" w:rsidR="003B3934" w:rsidRDefault="003B3934" w:rsidP="003B3934">
      <w:pPr>
        <w:keepNext/>
        <w:spacing w:after="0" w:line="360" w:lineRule="auto"/>
        <w:jc w:val="both"/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FED065D" wp14:editId="2319F59A">
            <wp:extent cx="5980938" cy="5997039"/>
            <wp:effectExtent l="0" t="0" r="127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069" cy="6013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027096" w14:textId="77777777" w:rsidR="003B3934" w:rsidRPr="00150355" w:rsidRDefault="003B3934" w:rsidP="003B3934">
      <w:pPr>
        <w:pStyle w:val="Caption"/>
        <w:jc w:val="both"/>
        <w:rPr>
          <w:i w:val="0"/>
          <w:iCs w:val="0"/>
          <w:color w:val="auto"/>
          <w:sz w:val="22"/>
          <w:szCs w:val="22"/>
        </w:rPr>
      </w:pPr>
      <w:r w:rsidRPr="00150355">
        <w:rPr>
          <w:b/>
          <w:bCs/>
          <w:i w:val="0"/>
          <w:iCs w:val="0"/>
          <w:color w:val="auto"/>
          <w:sz w:val="22"/>
          <w:szCs w:val="22"/>
        </w:rPr>
        <w:t>Figure S</w:t>
      </w:r>
      <w:r w:rsidRPr="00150355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50355">
        <w:rPr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150355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150355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50355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150355">
        <w:rPr>
          <w:b/>
          <w:bCs/>
          <w:color w:val="auto"/>
          <w:sz w:val="22"/>
          <w:szCs w:val="22"/>
        </w:rPr>
        <w:t xml:space="preserve"> </w:t>
      </w:r>
      <w:r w:rsidRPr="00150355">
        <w:rPr>
          <w:i w:val="0"/>
          <w:iCs w:val="0"/>
          <w:color w:val="auto"/>
          <w:sz w:val="22"/>
          <w:szCs w:val="22"/>
        </w:rPr>
        <w:t xml:space="preserve">Frequency of behaviours expressed in the home-pen during each phase of the growing-finishing period. </w:t>
      </w:r>
      <w:r w:rsidRPr="00150355">
        <w:rPr>
          <w:rFonts w:eastAsia="MinionPro-Regular"/>
          <w:i w:val="0"/>
          <w:iCs w:val="0"/>
          <w:color w:val="000000" w:themeColor="text1"/>
          <w:sz w:val="22"/>
          <w:szCs w:val="22"/>
        </w:rPr>
        <w:t>NP = normal protein diet; LP = low protein diet; LP</w:t>
      </w:r>
      <w:r w:rsidRPr="00150355">
        <w:rPr>
          <w:rFonts w:eastAsia="MinionPro-Regular"/>
          <w:i w:val="0"/>
          <w:iCs w:val="0"/>
          <w:color w:val="000000" w:themeColor="text1"/>
          <w:sz w:val="22"/>
          <w:szCs w:val="22"/>
          <w:vertAlign w:val="superscript"/>
        </w:rPr>
        <w:t>+</w:t>
      </w:r>
      <w:r w:rsidRPr="00150355">
        <w:rPr>
          <w:rFonts w:eastAsia="MinionPro-Regular"/>
          <w:i w:val="0"/>
          <w:iCs w:val="0"/>
          <w:color w:val="000000" w:themeColor="text1"/>
          <w:sz w:val="22"/>
          <w:szCs w:val="22"/>
        </w:rPr>
        <w:t xml:space="preserve"> = low protein diet with supplemented indispensable amino acids (IAA); LP-E</w:t>
      </w:r>
      <w:r w:rsidRPr="00150355">
        <w:rPr>
          <w:rFonts w:eastAsia="MinionPro-Regular"/>
          <w:i w:val="0"/>
          <w:iCs w:val="0"/>
          <w:color w:val="000000" w:themeColor="text1"/>
          <w:sz w:val="22"/>
          <w:szCs w:val="22"/>
          <w:vertAlign w:val="superscript"/>
        </w:rPr>
        <w:t>+</w:t>
      </w:r>
      <w:r w:rsidRPr="00150355">
        <w:rPr>
          <w:rFonts w:eastAsia="MinionPro-Regular"/>
          <w:i w:val="0"/>
          <w:iCs w:val="0"/>
          <w:color w:val="000000" w:themeColor="text1"/>
          <w:sz w:val="22"/>
          <w:szCs w:val="22"/>
        </w:rPr>
        <w:t xml:space="preserve"> = low protein diet with extra environmental enrichment</w:t>
      </w:r>
      <w:r w:rsidRPr="00150355">
        <w:rPr>
          <w:i w:val="0"/>
          <w:iCs w:val="0"/>
          <w:color w:val="auto"/>
          <w:sz w:val="22"/>
          <w:szCs w:val="22"/>
        </w:rPr>
        <w:t xml:space="preserve">. Effects of Treatment (T), Phase (P), and T × P interaction are indicated with a p-value (ns if p &gt; 0.1). </w:t>
      </w:r>
    </w:p>
    <w:p w14:paraId="46A5F798" w14:textId="77777777" w:rsidR="003B3934" w:rsidRDefault="003B3934" w:rsidP="003B39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2"/>
        </w:rPr>
      </w:pPr>
    </w:p>
    <w:p w14:paraId="68185889" w14:textId="77777777" w:rsidR="003B3934" w:rsidRDefault="003B3934" w:rsidP="003B3934">
      <w:pPr>
        <w:keepNext/>
        <w:spacing w:after="0" w:line="360" w:lineRule="auto"/>
        <w:jc w:val="both"/>
        <w:rPr>
          <w:rFonts w:ascii="Times New Roman" w:eastAsia="MinionPro-Regular" w:hAnsi="Times New Roman" w:cs="Times New Roman"/>
          <w:color w:val="000000" w:themeColor="text1"/>
          <w:sz w:val="22"/>
        </w:rPr>
      </w:pPr>
      <w:r w:rsidRPr="39C60367">
        <w:rPr>
          <w:rFonts w:ascii="Times New Roman" w:eastAsia="MinionPro-Regular" w:hAnsi="Times New Roman" w:cs="Times New Roman"/>
          <w:color w:val="000000" w:themeColor="text1"/>
          <w:sz w:val="22"/>
        </w:rPr>
        <w:t>None of the other observed behaviours were affected by treatment (p &gt; 0.05), except for a tendency for fighting (p &lt; 0.1, NP = 0.10 ± 0.02, LP = 0.12 ± 0.02, LP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  <w:vertAlign w:val="superscript"/>
        </w:rPr>
        <w:t>+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</w:rPr>
        <w:t xml:space="preserve"> = 0.08 ± 0.01, LP-E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  <w:vertAlign w:val="superscript"/>
        </w:rPr>
        <w:t>+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</w:rPr>
        <w:t xml:space="preserve"> = 0.13 ± 0.02 times per pig per hour). Fighting was less frequent in the starter and finisher phase (0.10 ± 0.02 and 0.08 ± 0.01 times per hour, respectively) than in the grower phase (0.14 ± 0.01 times per hour, p &lt; 0.01). Fighting at feeder (starter = 1.06 ± 0.12, grower = 0.77 ± 0.06, finisher = 0.49 ± 0.03 times per pig per hour), 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</w:rPr>
        <w:lastRenderedPageBreak/>
        <w:t xml:space="preserve">belly nosing (starter = 0.12 ± 0.04, grower = 0.10 ± 0.04, finisher = 0.05 ± 0.01 times per pig per hour), mounting (starter = 0.44 ± 0.06, grower = 0.21 ± 0.02, finisher = 0.12 ± 0.01 times per pig per hour), and rooting (starter = 0.58 ± 0.05, grower = 0.29 ± 0.03, finisher = 0.15 ± 0.01 times per pig per hour) decreased over phases (all: p &lt; 0.001). The interaction between treatment and phase </w:t>
      </w:r>
      <w:r>
        <w:rPr>
          <w:rFonts w:ascii="Times New Roman" w:eastAsia="MinionPro-Regular" w:hAnsi="Times New Roman" w:cs="Times New Roman"/>
          <w:color w:val="000000" w:themeColor="text1"/>
          <w:sz w:val="22"/>
        </w:rPr>
        <w:t>was not significant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</w:rPr>
        <w:t xml:space="preserve">, except for a tendency for belly nosing (p &lt; 0.1). </w:t>
      </w:r>
      <w:r w:rsidRPr="00437021">
        <w:rPr>
          <w:rFonts w:ascii="Times New Roman" w:eastAsia="MinionPro-Regular" w:hAnsi="Times New Roman" w:cs="Times New Roman"/>
          <w:color w:val="000000" w:themeColor="text1"/>
          <w:sz w:val="22"/>
        </w:rPr>
        <w:t>Body weight block did not have an effect on the frequencies of behaviours, except for fighting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</w:rPr>
        <w:t xml:space="preserve"> (p &lt; 0.01, light = 0.14 ± 0.02, medium = 0.09 ± 0.01, heavy = 0.09 ± 0.01 times per pig per hour)</w:t>
      </w:r>
      <w:r>
        <w:rPr>
          <w:rFonts w:ascii="Times New Roman" w:eastAsia="MinionPro-Regular" w:hAnsi="Times New Roman" w:cs="Times New Roman"/>
          <w:color w:val="000000" w:themeColor="text1"/>
          <w:sz w:val="22"/>
        </w:rPr>
        <w:t>,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</w:rPr>
        <w:t xml:space="preserve"> which w</w:t>
      </w:r>
      <w:r>
        <w:rPr>
          <w:rFonts w:ascii="Times New Roman" w:eastAsia="MinionPro-Regular" w:hAnsi="Times New Roman" w:cs="Times New Roman"/>
          <w:color w:val="000000" w:themeColor="text1"/>
          <w:sz w:val="22"/>
        </w:rPr>
        <w:t>as</w:t>
      </w:r>
      <w:r w:rsidRPr="39C60367">
        <w:rPr>
          <w:rFonts w:ascii="Times New Roman" w:eastAsia="MinionPro-Regular" w:hAnsi="Times New Roman" w:cs="Times New Roman"/>
          <w:color w:val="000000" w:themeColor="text1"/>
          <w:sz w:val="22"/>
        </w:rPr>
        <w:t xml:space="preserve"> seen more frequently in light pigs than in medium or heavy pigs, and a tendency for mounting and rooting (p &lt; 0.1, data not shown).</w:t>
      </w:r>
    </w:p>
    <w:p w14:paraId="09096334" w14:textId="77777777" w:rsidR="003B3934" w:rsidRDefault="003B3934" w:rsidP="003B3934">
      <w:pPr>
        <w:keepNext/>
        <w:spacing w:after="0" w:line="360" w:lineRule="auto"/>
        <w:ind w:firstLine="720"/>
        <w:jc w:val="both"/>
        <w:rPr>
          <w:rFonts w:ascii="Times New Roman" w:eastAsia="MinionPro-Regular" w:hAnsi="Times New Roman" w:cs="Times New Roman"/>
          <w:color w:val="000000" w:themeColor="text1"/>
          <w:sz w:val="22"/>
        </w:rPr>
      </w:pPr>
    </w:p>
    <w:p w14:paraId="482F76CA" w14:textId="77777777" w:rsidR="003B3934" w:rsidRDefault="003B3934" w:rsidP="003B3934">
      <w:pPr>
        <w:keepNext/>
        <w:spacing w:after="0" w:line="360" w:lineRule="auto"/>
        <w:ind w:firstLine="720"/>
        <w:jc w:val="both"/>
        <w:rPr>
          <w:rFonts w:ascii="Times New Roman" w:hAnsi="Times New Roman" w:cs="Times New Roman"/>
          <w:b/>
          <w:bCs/>
          <w:sz w:val="22"/>
        </w:rPr>
      </w:pPr>
    </w:p>
    <w:p w14:paraId="70B327E9" w14:textId="77777777" w:rsidR="006732A3" w:rsidRDefault="006732A3"/>
    <w:sectPr w:rsidR="006732A3" w:rsidSect="007456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4D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0CB"/>
    <w:rsid w:val="000E70CB"/>
    <w:rsid w:val="00251520"/>
    <w:rsid w:val="003B3934"/>
    <w:rsid w:val="004822E2"/>
    <w:rsid w:val="0067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C4776"/>
  <w15:chartTrackingRefBased/>
  <w15:docId w15:val="{905B94D1-221E-4BC9-9888-54EF2EB63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3B3934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94311f2-242d-47d4-87fe-28285f1a5b29" xsi:nil="true"/>
    <lcf76f155ced4ddcb4097134ff3c332f xmlns="46e26bc9-5cc7-45c2-8807-e2b388b49ab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1910E930659C47AFFB6D66CFCAE8A0" ma:contentTypeVersion="16" ma:contentTypeDescription="Create a new document." ma:contentTypeScope="" ma:versionID="1c593d6e591c60da6765e55f5a0a0fe0">
  <xsd:schema xmlns:xsd="http://www.w3.org/2001/XMLSchema" xmlns:xs="http://www.w3.org/2001/XMLSchema" xmlns:p="http://schemas.microsoft.com/office/2006/metadata/properties" xmlns:ns2="46e26bc9-5cc7-45c2-8807-e2b388b49ab8" xmlns:ns3="d94311f2-242d-47d4-87fe-28285f1a5b29" targetNamespace="http://schemas.microsoft.com/office/2006/metadata/properties" ma:root="true" ma:fieldsID="b4b58975d6630f9874d772aa0d39f33a" ns2:_="" ns3:_="">
    <xsd:import namespace="46e26bc9-5cc7-45c2-8807-e2b388b49ab8"/>
    <xsd:import namespace="d94311f2-242d-47d4-87fe-28285f1a5b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e26bc9-5cc7-45c2-8807-e2b388b49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11f2-242d-47d4-87fe-28285f1a5b2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2d93ea1-5cdd-4bd4-b454-13e6c7c62066}" ma:internalName="TaxCatchAll" ma:showField="CatchAllData" ma:web="d94311f2-242d-47d4-87fe-28285f1a5b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413D08-C906-40A9-AE44-8FFA7F7EF910}">
  <ds:schemaRefs>
    <ds:schemaRef ds:uri="http://schemas.microsoft.com/office/2006/metadata/properties"/>
    <ds:schemaRef ds:uri="http://schemas.microsoft.com/office/infopath/2007/PartnerControls"/>
    <ds:schemaRef ds:uri="d94311f2-242d-47d4-87fe-28285f1a5b29"/>
    <ds:schemaRef ds:uri="46e26bc9-5cc7-45c2-8807-e2b388b49ab8"/>
  </ds:schemaRefs>
</ds:datastoreItem>
</file>

<file path=customXml/itemProps2.xml><?xml version="1.0" encoding="utf-8"?>
<ds:datastoreItem xmlns:ds="http://schemas.openxmlformats.org/officeDocument/2006/customXml" ds:itemID="{E1AF1777-4B19-44FC-8CED-E88E1AFBB0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D6256-03EA-40AB-97CC-5FF055A9A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e26bc9-5cc7-45c2-8807-e2b388b49ab8"/>
    <ds:schemaRef ds:uri="d94311f2-242d-47d4-87fe-28285f1a5b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17</Characters>
  <Application>Microsoft Office Word</Application>
  <DocSecurity>0</DocSecurity>
  <Lines>32</Lines>
  <Paragraphs>11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ssi, Ilaria</dc:creator>
  <cp:keywords/>
  <dc:description/>
  <cp:lastModifiedBy>Minussi, Ilaria</cp:lastModifiedBy>
  <cp:revision>3</cp:revision>
  <dcterms:created xsi:type="dcterms:W3CDTF">2023-08-08T14:43:00Z</dcterms:created>
  <dcterms:modified xsi:type="dcterms:W3CDTF">2023-08-1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1910E930659C47AFFB6D66CFCAE8A0</vt:lpwstr>
  </property>
</Properties>
</file>